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08E09E1" w:rsidR="00F102CC" w:rsidRPr="00876091" w:rsidRDefault="00987F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in </w:t>
            </w:r>
            <w:r w:rsidR="00C16719" w:rsidRPr="00987FCA">
              <w:rPr>
                <w:rFonts w:ascii="Noto Sans" w:eastAsia="Noto Sans" w:hAnsi="Noto Sans" w:cs="Noto Sans"/>
                <w:b/>
                <w:color w:val="434343"/>
                <w:sz w:val="18"/>
                <w:szCs w:val="18"/>
              </w:rPr>
              <w:t>Data sharing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1DE5122" w:rsidR="00F102CC" w:rsidRPr="003D5AF6" w:rsidRDefault="00C167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CB121B" w:rsidR="00F102CC" w:rsidRPr="003D5AF6" w:rsidRDefault="00C167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FD6701" w:rsidR="00F102CC" w:rsidRPr="003D5AF6" w:rsidRDefault="00C167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C95DF1" w:rsidR="00F102CC" w:rsidRPr="003D5AF6" w:rsidRDefault="00C167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9DFA6C0" w:rsidR="00F102CC" w:rsidRPr="003D5AF6" w:rsidRDefault="00C167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AC81FA" w:rsidR="00F102CC" w:rsidRPr="003D5AF6" w:rsidRDefault="00C167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745F37" w:rsidR="00F102CC" w:rsidRPr="003D5AF6" w:rsidRDefault="00C167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85ACDE" w:rsidR="00F102CC" w:rsidRPr="003D5AF6" w:rsidRDefault="00C167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BE538E4" w:rsidR="00F102CC" w:rsidRPr="003D5AF6" w:rsidRDefault="001A37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in </w:t>
            </w:r>
            <w:r w:rsidR="00C13991" w:rsidRPr="001A3761">
              <w:rPr>
                <w:rFonts w:ascii="Noto Sans" w:eastAsia="Noto Sans" w:hAnsi="Noto Sans" w:cs="Noto Sans"/>
                <w:b/>
                <w:color w:val="434343"/>
                <w:sz w:val="18"/>
                <w:szCs w:val="18"/>
              </w:rPr>
              <w:t>Methods &amp; Materials – Subject Population</w:t>
            </w:r>
            <w:r w:rsidR="00C13991">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B02598" w:rsidR="00F102CC" w:rsidRPr="003D5AF6" w:rsidRDefault="000958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0EE99F" w:rsidR="00F102CC" w:rsidRPr="003D5AF6" w:rsidRDefault="00A14A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7DE9D57" w:rsidR="00F102CC" w:rsidRPr="003D5AF6" w:rsidRDefault="00914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854524" w:rsidR="00F102CC" w:rsidRPr="0091430C" w:rsidRDefault="00914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62F92B" w:rsidR="00F102CC" w:rsidRPr="003D5AF6" w:rsidRDefault="006244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C20DB44" w:rsidR="00F102CC" w:rsidRPr="003D5AF6" w:rsidRDefault="006244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08EF69C" w:rsidR="00F102CC" w:rsidRPr="003D5AF6" w:rsidRDefault="00E37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57FBEE4" w:rsidR="00F102CC" w:rsidRPr="003D5AF6" w:rsidRDefault="00E37A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1FB3DA1" w:rsidR="00F102CC" w:rsidRPr="004124FA" w:rsidRDefault="00F44E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in </w:t>
            </w:r>
            <w:r w:rsidR="004124FA" w:rsidRPr="00F44EC3">
              <w:rPr>
                <w:rFonts w:ascii="Noto Sans" w:eastAsia="Noto Sans" w:hAnsi="Noto Sans" w:cs="Noto Sans"/>
                <w:b/>
                <w:color w:val="434343"/>
                <w:sz w:val="18"/>
                <w:szCs w:val="18"/>
              </w:rPr>
              <w:t>Materials &amp; Methods – Subject Popul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2DCF1C" w:rsidR="00F102CC" w:rsidRPr="003D5AF6" w:rsidRDefault="00674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F28444" w:rsidR="00F102CC" w:rsidRPr="003D5AF6" w:rsidRDefault="00674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76FFBB" w:rsidR="00F102CC" w:rsidRPr="003D5AF6" w:rsidRDefault="00A82A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352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C53522" w:rsidRDefault="00C53522" w:rsidP="00C53522">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338575" w:rsidR="00C53522" w:rsidRPr="003D5AF6" w:rsidRDefault="00C53522" w:rsidP="00C535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in </w:t>
            </w:r>
            <w:r w:rsidRPr="00F44EC3">
              <w:rPr>
                <w:rFonts w:ascii="Noto Sans" w:eastAsia="Noto Sans" w:hAnsi="Noto Sans" w:cs="Noto Sans"/>
                <w:b/>
                <w:color w:val="434343"/>
                <w:sz w:val="18"/>
                <w:szCs w:val="18"/>
              </w:rPr>
              <w:t>Materials &amp; Methods – Subject Popul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C53522" w:rsidRPr="003D5AF6" w:rsidRDefault="00C53522" w:rsidP="00C53522">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E5662E" w:rsidR="00F102CC" w:rsidRPr="003D5AF6" w:rsidRDefault="00BF2E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in </w:t>
            </w:r>
            <w:r w:rsidRPr="00BF2E2D">
              <w:rPr>
                <w:rFonts w:ascii="Noto Sans" w:eastAsia="Noto Sans" w:hAnsi="Noto Sans" w:cs="Noto Sans"/>
                <w:b/>
                <w:color w:val="434343"/>
                <w:sz w:val="18"/>
                <w:szCs w:val="18"/>
              </w:rPr>
              <w:t>paper body</w:t>
            </w:r>
            <w:r>
              <w:rPr>
                <w:rFonts w:ascii="Noto Sans" w:eastAsia="Noto Sans" w:hAnsi="Noto Sans" w:cs="Noto Sans"/>
                <w:bCs/>
                <w:color w:val="434343"/>
                <w:sz w:val="18"/>
                <w:szCs w:val="18"/>
              </w:rPr>
              <w:t xml:space="preserve"> (</w:t>
            </w:r>
            <w:r w:rsidRPr="00BF2E2D">
              <w:rPr>
                <w:rFonts w:ascii="Noto Sans" w:eastAsia="Noto Sans" w:hAnsi="Noto Sans" w:cs="Noto Sans"/>
                <w:b/>
                <w:color w:val="434343"/>
                <w:sz w:val="18"/>
                <w:szCs w:val="18"/>
              </w:rPr>
              <w:t>Results</w:t>
            </w:r>
            <w:r>
              <w:rPr>
                <w:rFonts w:ascii="Noto Sans" w:eastAsia="Noto Sans" w:hAnsi="Noto Sans" w:cs="Noto Sans"/>
                <w:bCs/>
                <w:color w:val="434343"/>
                <w:sz w:val="18"/>
                <w:szCs w:val="18"/>
              </w:rPr>
              <w:t xml:space="preserve">) and </w:t>
            </w:r>
            <w:r w:rsidRPr="00BF2E2D">
              <w:rPr>
                <w:rFonts w:ascii="Noto Sans" w:eastAsia="Noto Sans" w:hAnsi="Noto Sans" w:cs="Noto Sans"/>
                <w:b/>
                <w:color w:val="434343"/>
                <w:sz w:val="18"/>
                <w:szCs w:val="18"/>
              </w:rPr>
              <w:t>figure cap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433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8433D" w:rsidRDefault="00E8433D" w:rsidP="00E8433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2EEA8C" w:rsidR="00E8433D" w:rsidRPr="003D5AF6" w:rsidRDefault="00E8433D" w:rsidP="00E84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in </w:t>
            </w:r>
            <w:r>
              <w:rPr>
                <w:rFonts w:ascii="Noto Sans" w:eastAsia="Noto Sans" w:hAnsi="Noto Sans" w:cs="Noto Sans"/>
                <w:b/>
                <w:color w:val="434343"/>
                <w:sz w:val="18"/>
                <w:szCs w:val="18"/>
              </w:rPr>
              <w:t>Data sharing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8433D" w:rsidRPr="003D5AF6" w:rsidRDefault="00E8433D" w:rsidP="00E8433D">
            <w:pPr>
              <w:spacing w:line="225" w:lineRule="auto"/>
              <w:rPr>
                <w:rFonts w:ascii="Noto Sans" w:eastAsia="Noto Sans" w:hAnsi="Noto Sans" w:cs="Noto Sans"/>
                <w:bCs/>
                <w:color w:val="434343"/>
                <w:sz w:val="18"/>
                <w:szCs w:val="18"/>
              </w:rPr>
            </w:pPr>
          </w:p>
        </w:tc>
      </w:tr>
      <w:tr w:rsidR="00E8433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8433D" w:rsidRDefault="00E8433D" w:rsidP="00E843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A158AE5" w:rsidR="00E8433D" w:rsidRPr="003D5AF6" w:rsidRDefault="00721966" w:rsidP="00E84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ill be provided upon acceptanc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053147E" w:rsidR="00E8433D" w:rsidRPr="003D5AF6" w:rsidRDefault="00E8433D" w:rsidP="00E8433D">
            <w:pPr>
              <w:spacing w:line="225" w:lineRule="auto"/>
              <w:rPr>
                <w:rFonts w:ascii="Noto Sans" w:eastAsia="Noto Sans" w:hAnsi="Noto Sans" w:cs="Noto Sans"/>
                <w:bCs/>
                <w:color w:val="434343"/>
                <w:sz w:val="18"/>
                <w:szCs w:val="18"/>
              </w:rPr>
            </w:pPr>
          </w:p>
        </w:tc>
      </w:tr>
      <w:tr w:rsidR="00E8433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8433D" w:rsidRDefault="00E8433D" w:rsidP="00E843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8433D" w:rsidRPr="003D5AF6" w:rsidRDefault="00E8433D" w:rsidP="00E8433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3289144" w:rsidR="00E8433D" w:rsidRPr="003D5AF6" w:rsidRDefault="00DC7E03" w:rsidP="00E84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8433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8433D" w:rsidRPr="003D5AF6" w:rsidRDefault="00E8433D" w:rsidP="00E8433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8433D" w:rsidRDefault="00E8433D" w:rsidP="00E843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8433D" w:rsidRDefault="00E8433D" w:rsidP="00E843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433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8433D" w:rsidRDefault="00E8433D" w:rsidP="00E8433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8433D" w:rsidRDefault="00E8433D" w:rsidP="00E843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8433D" w:rsidRDefault="00E8433D" w:rsidP="00E843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267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92673" w:rsidRDefault="00B92673" w:rsidP="00B9267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DDEEDB" w:rsidR="00B92673" w:rsidRPr="003D5AF6" w:rsidRDefault="00B92673" w:rsidP="00B926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in </w:t>
            </w:r>
            <w:r>
              <w:rPr>
                <w:rFonts w:ascii="Noto Sans" w:eastAsia="Noto Sans" w:hAnsi="Noto Sans" w:cs="Noto Sans"/>
                <w:b/>
                <w:color w:val="434343"/>
                <w:sz w:val="18"/>
                <w:szCs w:val="18"/>
              </w:rPr>
              <w:t>Data sharing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92673" w:rsidRPr="003D5AF6" w:rsidRDefault="00B92673" w:rsidP="00B92673">
            <w:pPr>
              <w:spacing w:line="225" w:lineRule="auto"/>
              <w:rPr>
                <w:rFonts w:ascii="Noto Sans" w:eastAsia="Noto Sans" w:hAnsi="Noto Sans" w:cs="Noto Sans"/>
                <w:bCs/>
                <w:color w:val="434343"/>
                <w:sz w:val="18"/>
                <w:szCs w:val="18"/>
              </w:rPr>
            </w:pPr>
          </w:p>
        </w:tc>
      </w:tr>
      <w:tr w:rsidR="00B9267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92673" w:rsidRDefault="00B92673" w:rsidP="00B9267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B92673" w:rsidRPr="003D5AF6" w:rsidRDefault="00B92673" w:rsidP="00B9267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92673" w:rsidRPr="003D5AF6" w:rsidRDefault="00B92673" w:rsidP="00B92673">
            <w:pPr>
              <w:spacing w:line="225" w:lineRule="auto"/>
              <w:rPr>
                <w:rFonts w:ascii="Noto Sans" w:eastAsia="Noto Sans" w:hAnsi="Noto Sans" w:cs="Noto Sans"/>
                <w:bCs/>
                <w:color w:val="434343"/>
                <w:sz w:val="18"/>
                <w:szCs w:val="18"/>
              </w:rPr>
            </w:pPr>
          </w:p>
        </w:tc>
      </w:tr>
      <w:tr w:rsidR="00B9267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92673" w:rsidRDefault="00B92673" w:rsidP="00B9267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92673" w:rsidRPr="003D5AF6" w:rsidRDefault="00B92673" w:rsidP="00B9267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B92673" w:rsidRPr="003D5AF6" w:rsidRDefault="00B92673" w:rsidP="00B92673">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6E06E98" w:rsidR="00F102CC" w:rsidRPr="003D5AF6" w:rsidRDefault="000C42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Pr="00421283" w:rsidRDefault="00427975">
      <w:pPr>
        <w:numPr>
          <w:ilvl w:val="0"/>
          <w:numId w:val="1"/>
        </w:numPr>
      </w:pPr>
      <w:r w:rsidRPr="00421283">
        <w:t>You should state the statistical method of sample size computation and any required assumptions</w:t>
      </w:r>
    </w:p>
    <w:p w14:paraId="2A58711B" w14:textId="77777777" w:rsidR="00F102CC" w:rsidRPr="00421283" w:rsidRDefault="00427975">
      <w:pPr>
        <w:numPr>
          <w:ilvl w:val="0"/>
          <w:numId w:val="1"/>
        </w:numPr>
      </w:pPr>
      <w:r w:rsidRPr="00421283">
        <w:t>If no explicit power analysis was used, you should describe how you decided what sample (replicate) size (number) to use</w:t>
      </w:r>
    </w:p>
    <w:p w14:paraId="1DF7D7D3" w14:textId="77777777" w:rsidR="00F102CC" w:rsidRPr="00421283" w:rsidRDefault="00F102CC"/>
    <w:p w14:paraId="481F8A46" w14:textId="77777777" w:rsidR="00F102CC" w:rsidRPr="00421283" w:rsidRDefault="00427975">
      <w:pPr>
        <w:rPr>
          <w:b/>
        </w:rPr>
      </w:pPr>
      <w:r w:rsidRPr="00421283">
        <w:rPr>
          <w:b/>
        </w:rPr>
        <w:t>Replicates</w:t>
      </w:r>
    </w:p>
    <w:p w14:paraId="7D088A59" w14:textId="77777777" w:rsidR="00F102CC" w:rsidRPr="00421283" w:rsidRDefault="00427975">
      <w:pPr>
        <w:numPr>
          <w:ilvl w:val="0"/>
          <w:numId w:val="3"/>
        </w:numPr>
      </w:pPr>
      <w:r w:rsidRPr="00421283">
        <w:t>You should report how often each experiment was performed</w:t>
      </w:r>
    </w:p>
    <w:p w14:paraId="4BB08040" w14:textId="77777777" w:rsidR="00F102CC" w:rsidRPr="00421283" w:rsidRDefault="00427975">
      <w:pPr>
        <w:numPr>
          <w:ilvl w:val="0"/>
          <w:numId w:val="3"/>
        </w:numPr>
      </w:pPr>
      <w:r w:rsidRPr="00421283">
        <w:t>You should include a definition of biological versus technical replication</w:t>
      </w:r>
    </w:p>
    <w:p w14:paraId="4D350445" w14:textId="77777777" w:rsidR="00F102CC" w:rsidRPr="00421283" w:rsidRDefault="00427975">
      <w:pPr>
        <w:numPr>
          <w:ilvl w:val="0"/>
          <w:numId w:val="3"/>
        </w:numPr>
      </w:pPr>
      <w:r w:rsidRPr="00421283">
        <w:t>The data obtained should be provided and sufficient information should be provided to indicate the number of independent biological and/or technical replicates</w:t>
      </w:r>
    </w:p>
    <w:p w14:paraId="05F1AFEC" w14:textId="77777777" w:rsidR="00F102CC" w:rsidRPr="00421283" w:rsidRDefault="00427975">
      <w:pPr>
        <w:numPr>
          <w:ilvl w:val="0"/>
          <w:numId w:val="3"/>
        </w:numPr>
      </w:pPr>
      <w:r w:rsidRPr="00421283">
        <w:t>If you encountered any outliers, you should describe how these were handled</w:t>
      </w:r>
    </w:p>
    <w:p w14:paraId="23F6B6F2" w14:textId="77777777" w:rsidR="00F102CC" w:rsidRPr="00421283" w:rsidRDefault="00427975">
      <w:pPr>
        <w:numPr>
          <w:ilvl w:val="0"/>
          <w:numId w:val="3"/>
        </w:numPr>
      </w:pPr>
      <w:r w:rsidRPr="00421283">
        <w:t>Criteria for exclusion/inclusion of data should be clearly stated</w:t>
      </w:r>
    </w:p>
    <w:p w14:paraId="4AD51CF5" w14:textId="77777777" w:rsidR="00F102CC" w:rsidRPr="00421283" w:rsidRDefault="00427975">
      <w:pPr>
        <w:numPr>
          <w:ilvl w:val="0"/>
          <w:numId w:val="3"/>
        </w:numPr>
      </w:pPr>
      <w:r w:rsidRPr="00421283">
        <w:t xml:space="preserve">High-throughput sequence data should be uploaded before submission, with a private link for reviewers provided (these are available from both GEO and </w:t>
      </w:r>
      <w:proofErr w:type="spellStart"/>
      <w:r w:rsidRPr="00421283">
        <w:t>ArrayExpress</w:t>
      </w:r>
      <w:proofErr w:type="spellEnd"/>
      <w:r w:rsidRPr="00421283">
        <w:t>)</w:t>
      </w:r>
    </w:p>
    <w:p w14:paraId="6CC4C1F0" w14:textId="77777777" w:rsidR="00F102CC" w:rsidRPr="00421283" w:rsidRDefault="00F102CC"/>
    <w:p w14:paraId="5350F358" w14:textId="77777777" w:rsidR="00F102CC" w:rsidRPr="00421283" w:rsidRDefault="00427975">
      <w:pPr>
        <w:rPr>
          <w:b/>
        </w:rPr>
      </w:pPr>
      <w:r w:rsidRPr="00421283">
        <w:rPr>
          <w:b/>
        </w:rPr>
        <w:t>Statistical reporting</w:t>
      </w:r>
    </w:p>
    <w:p w14:paraId="63946B2E" w14:textId="77777777" w:rsidR="00F102CC" w:rsidRPr="00421283" w:rsidRDefault="00427975">
      <w:pPr>
        <w:numPr>
          <w:ilvl w:val="0"/>
          <w:numId w:val="2"/>
        </w:numPr>
      </w:pPr>
      <w:r w:rsidRPr="00421283">
        <w:t>Statistical analysis methods should be described and justified</w:t>
      </w:r>
    </w:p>
    <w:p w14:paraId="4FE0B959" w14:textId="77777777" w:rsidR="00F102CC" w:rsidRPr="00421283" w:rsidRDefault="00427975">
      <w:pPr>
        <w:numPr>
          <w:ilvl w:val="0"/>
          <w:numId w:val="2"/>
        </w:numPr>
      </w:pPr>
      <w:r w:rsidRPr="00421283">
        <w:t>Raw data should be presented in figures whenever informative to do so (typically when N per group is less than 10)</w:t>
      </w:r>
    </w:p>
    <w:p w14:paraId="7B336BE9" w14:textId="77777777" w:rsidR="00F102CC" w:rsidRPr="00421283" w:rsidRDefault="00427975">
      <w:pPr>
        <w:numPr>
          <w:ilvl w:val="0"/>
          <w:numId w:val="2"/>
        </w:numPr>
      </w:pPr>
      <w:r w:rsidRPr="00421283">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421283" w:rsidRDefault="00427975">
      <w:pPr>
        <w:numPr>
          <w:ilvl w:val="0"/>
          <w:numId w:val="2"/>
        </w:numPr>
      </w:pPr>
      <w:r w:rsidRPr="00421283">
        <w:t>Report exact p-values wherever possible alongside the summary statistics and 95% confidence intervals. These should be reported for all key questions and not only when the p-value is less than 0.05.</w:t>
      </w:r>
    </w:p>
    <w:p w14:paraId="1F75B295" w14:textId="77777777" w:rsidR="00F102CC" w:rsidRPr="00421283" w:rsidRDefault="00F102CC"/>
    <w:p w14:paraId="0150C7CA" w14:textId="77777777" w:rsidR="00F102CC" w:rsidRPr="00421283" w:rsidRDefault="00427975">
      <w:pPr>
        <w:rPr>
          <w:b/>
        </w:rPr>
      </w:pPr>
      <w:r w:rsidRPr="00421283">
        <w:rPr>
          <w:b/>
        </w:rPr>
        <w:t>Group allocation</w:t>
      </w:r>
    </w:p>
    <w:p w14:paraId="130D32B4" w14:textId="77777777" w:rsidR="00F102CC" w:rsidRDefault="00427975">
      <w:pPr>
        <w:numPr>
          <w:ilvl w:val="0"/>
          <w:numId w:val="4"/>
        </w:numPr>
      </w:pPr>
      <w:r w:rsidRPr="00421283">
        <w:t>Indicate how samples were allocated into experimental groups (in the case</w:t>
      </w:r>
      <w:r>
        <w:t xml:space="preserv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E028E" w14:textId="77777777" w:rsidR="00CC7F89" w:rsidRDefault="00CC7F89">
      <w:r>
        <w:separator/>
      </w:r>
    </w:p>
  </w:endnote>
  <w:endnote w:type="continuationSeparator" w:id="0">
    <w:p w14:paraId="06B239E5" w14:textId="77777777" w:rsidR="00CC7F89" w:rsidRDefault="00CC7F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Noto Sans"/>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471948E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21966">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43C51" w14:textId="77777777" w:rsidR="00CC7F89" w:rsidRDefault="00CC7F89">
      <w:r>
        <w:separator/>
      </w:r>
    </w:p>
  </w:footnote>
  <w:footnote w:type="continuationSeparator" w:id="0">
    <w:p w14:paraId="51D434E6" w14:textId="77777777" w:rsidR="00CC7F89" w:rsidRDefault="00CC7F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39689474">
    <w:abstractNumId w:val="2"/>
  </w:num>
  <w:num w:numId="2" w16cid:durableId="950434059">
    <w:abstractNumId w:val="0"/>
  </w:num>
  <w:num w:numId="3" w16cid:durableId="1176992128">
    <w:abstractNumId w:val="1"/>
  </w:num>
  <w:num w:numId="4" w16cid:durableId="3461787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58F1"/>
    <w:rsid w:val="000C4216"/>
    <w:rsid w:val="001A3761"/>
    <w:rsid w:val="001B3BCC"/>
    <w:rsid w:val="001C535E"/>
    <w:rsid w:val="001D0456"/>
    <w:rsid w:val="002209A8"/>
    <w:rsid w:val="00293A61"/>
    <w:rsid w:val="0032146F"/>
    <w:rsid w:val="003D5AF6"/>
    <w:rsid w:val="004124FA"/>
    <w:rsid w:val="00421283"/>
    <w:rsid w:val="00427975"/>
    <w:rsid w:val="004E2C31"/>
    <w:rsid w:val="00571C83"/>
    <w:rsid w:val="005B0259"/>
    <w:rsid w:val="00624433"/>
    <w:rsid w:val="00674C43"/>
    <w:rsid w:val="006976F4"/>
    <w:rsid w:val="007054B6"/>
    <w:rsid w:val="00721966"/>
    <w:rsid w:val="00876091"/>
    <w:rsid w:val="008E36A5"/>
    <w:rsid w:val="0091430C"/>
    <w:rsid w:val="009815AC"/>
    <w:rsid w:val="00987FCA"/>
    <w:rsid w:val="009C4D46"/>
    <w:rsid w:val="009C7B26"/>
    <w:rsid w:val="00A11E52"/>
    <w:rsid w:val="00A14A67"/>
    <w:rsid w:val="00A71A0F"/>
    <w:rsid w:val="00A82A78"/>
    <w:rsid w:val="00B5437B"/>
    <w:rsid w:val="00B92673"/>
    <w:rsid w:val="00BD41E9"/>
    <w:rsid w:val="00BF2E2D"/>
    <w:rsid w:val="00C13991"/>
    <w:rsid w:val="00C16719"/>
    <w:rsid w:val="00C53522"/>
    <w:rsid w:val="00C84413"/>
    <w:rsid w:val="00C93CB6"/>
    <w:rsid w:val="00CC7F89"/>
    <w:rsid w:val="00DC7E03"/>
    <w:rsid w:val="00E37A1C"/>
    <w:rsid w:val="00E60A31"/>
    <w:rsid w:val="00E8433D"/>
    <w:rsid w:val="00F102CC"/>
    <w:rsid w:val="00F3247B"/>
    <w:rsid w:val="00F44EC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C16719"/>
    <w:rPr>
      <w:sz w:val="16"/>
      <w:szCs w:val="16"/>
    </w:rPr>
  </w:style>
  <w:style w:type="paragraph" w:styleId="CommentText">
    <w:name w:val="annotation text"/>
    <w:basedOn w:val="Normal"/>
    <w:link w:val="CommentTextChar"/>
    <w:uiPriority w:val="99"/>
    <w:unhideWhenUsed/>
    <w:rsid w:val="00C16719"/>
    <w:rPr>
      <w:sz w:val="20"/>
      <w:szCs w:val="20"/>
    </w:rPr>
  </w:style>
  <w:style w:type="character" w:customStyle="1" w:styleId="CommentTextChar">
    <w:name w:val="Comment Text Char"/>
    <w:basedOn w:val="DefaultParagraphFont"/>
    <w:link w:val="CommentText"/>
    <w:uiPriority w:val="99"/>
    <w:rsid w:val="00C16719"/>
    <w:rPr>
      <w:sz w:val="20"/>
      <w:szCs w:val="20"/>
    </w:rPr>
  </w:style>
  <w:style w:type="paragraph" w:styleId="CommentSubject">
    <w:name w:val="annotation subject"/>
    <w:basedOn w:val="CommentText"/>
    <w:next w:val="CommentText"/>
    <w:link w:val="CommentSubjectChar"/>
    <w:uiPriority w:val="99"/>
    <w:semiHidden/>
    <w:unhideWhenUsed/>
    <w:rsid w:val="00C16719"/>
    <w:rPr>
      <w:b/>
      <w:bCs/>
    </w:rPr>
  </w:style>
  <w:style w:type="character" w:customStyle="1" w:styleId="CommentSubjectChar">
    <w:name w:val="Comment Subject Char"/>
    <w:basedOn w:val="CommentTextChar"/>
    <w:link w:val="CommentSubject"/>
    <w:uiPriority w:val="99"/>
    <w:semiHidden/>
    <w:rsid w:val="00C16719"/>
    <w:rPr>
      <w:b/>
      <w:bCs/>
      <w:sz w:val="20"/>
      <w:szCs w:val="20"/>
    </w:rPr>
  </w:style>
  <w:style w:type="paragraph" w:styleId="BalloonText">
    <w:name w:val="Balloon Text"/>
    <w:basedOn w:val="Normal"/>
    <w:link w:val="BalloonTextChar"/>
    <w:uiPriority w:val="99"/>
    <w:semiHidden/>
    <w:unhideWhenUsed/>
    <w:rsid w:val="007219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9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5</Pages>
  <Words>1469</Words>
  <Characters>837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iles, Sydney</cp:lastModifiedBy>
  <cp:revision>39</cp:revision>
  <dcterms:created xsi:type="dcterms:W3CDTF">2022-02-28T12:21:00Z</dcterms:created>
  <dcterms:modified xsi:type="dcterms:W3CDTF">2023-02-27T15:30:00Z</dcterms:modified>
</cp:coreProperties>
</file>